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 xml:space="preserve">Hemodynamic data of the patients during the intervention.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323"/>
        <w:gridCol w:w="1377"/>
        <w:gridCol w:w="1407"/>
        <w:gridCol w:w="1408"/>
        <w:gridCol w:w="1409"/>
        <w:gridCol w:w="1407"/>
      </w:tblGrid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ndard rate (n= 48)</w:t>
            </w:r>
          </w:p>
        </w:tc>
        <w:tc>
          <w:tcPr>
            <w:tcW w:w="4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mited rate (n = 48) 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1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Hour 6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(mmHg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5.9 (32.8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5.9 (26.1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3.0 (23.6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4.3 (29.8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7.4 (27.2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6.8 (23.4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 (mmHg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8.4 (20.2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2.4 (16.9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5.3 (15.3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6.5 (17.7) *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6.7 (1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7.4 (13.2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(mmHg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4.6 (22.7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79.4 (19.2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1.0 (16.7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2.3 (19.9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3.6 (18.5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82.8 (15.9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rate (/min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7.8 (28.1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9.4 (23.3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2 (18.1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19.6 (24.3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8.0 (23.2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03.0 (18.9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rate (/min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2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20.0, 27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20.0, 22.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18.0, 20.0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22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20.0, 25.0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20.0, 22.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20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20.0, 22.0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gen saturation (%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4.0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87.5, 98.0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99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96.0, 100.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98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97.0, 99.0)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96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90.5, 98.0)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98.5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97.0, 100.0)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 xml:space="preserve">98.0 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97.0, 100.0)</w:t>
            </w:r>
          </w:p>
        </w:tc>
      </w:tr>
    </w:tbl>
    <w:p>
      <w:pPr>
        <w:pStyle w:val="Heading3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4"/>
          <w:szCs w:val="24"/>
        </w:rPr>
      </w:pPr>
      <w:bookmarkStart w:id="0" w:name="_Hlk57061054"/>
      <w:r>
        <w:rPr>
          <w:rFonts w:eastAsia="Calibri" w:cs="Times New Roman" w:ascii="Times New Roman" w:hAnsi="Times New Roman"/>
          <w:b w:val="false"/>
          <w:bCs w:val="false"/>
          <w:color w:val="000000"/>
          <w:sz w:val="24"/>
          <w:szCs w:val="24"/>
        </w:rPr>
        <w:t>Data indicate the mean (SD) or median (Q1, Q3)</w:t>
      </w:r>
      <w:bookmarkEnd w:id="0"/>
    </w:p>
    <w:p>
      <w:pPr>
        <w:pStyle w:val="Heading3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 w:val="false"/>
          <w:bCs w:val="false"/>
          <w:color w:val="000000"/>
          <w:sz w:val="24"/>
          <w:szCs w:val="24"/>
        </w:rPr>
        <w:t>SBP: Systolic blood pressure; DBP: Diastolic blood pressure; MAP: Mean arterial pressure</w:t>
      </w:r>
    </w:p>
    <w:p>
      <w:pPr>
        <w:pStyle w:val="Heading3"/>
        <w:rPr>
          <w:rFonts w:ascii="Times New Roman" w:hAnsi="Times New Roman" w:eastAsia="Calibri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*Significantly different from the hour-0 in the standard-rate group (p = 0.04) 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bCs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Mean hourly intravenous fluid volume per body weight (ml/kg) during the 6-hour intervention period. The error bars represent the standard devi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965" cy="35667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56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Cumulative number of patients with the need of vasopressors during the 6-hour intervention perio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870" cy="33693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 xml:space="preserve">Cumulative number of mechanically-ventilated patients during the 6-hour intervention perio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2965" cy="28708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;Microsoft Sans Serif"/>
      <w:color w:val="auto"/>
      <w:sz w:val="22"/>
      <w:szCs w:val="28"/>
      <w:lang w:val="en-US" w:bidi="th-TH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Times New Roman" w:cs="Angsana New;Leelawadee UI"/>
      <w:b/>
      <w:bCs/>
      <w:color w:val="4472C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Angsana New;Leelawadee UI"/>
      <w:sz w:val="18"/>
      <w:szCs w:val="2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libri Light" w:hAnsi="Calibri Light" w:eastAsia="Times New Roman" w:cs="Angsana New;Leelawadee UI"/>
      <w:b/>
      <w:bCs/>
      <w:color w:val="4472C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;Leelawadee UI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05:39:00Z</dcterms:created>
  <dc:creator>Jutamas Saoraya</dc:creator>
  <dc:description/>
  <cp:keywords/>
  <dc:language>en-US</dc:language>
  <cp:lastModifiedBy>Costas, Alvin</cp:lastModifiedBy>
  <dcterms:modified xsi:type="dcterms:W3CDTF">2020-12-22T18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